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19612" w14:textId="77777777" w:rsidR="00C344A5" w:rsidRPr="00C61493" w:rsidRDefault="00C344A5" w:rsidP="00C344A5">
      <w:pPr>
        <w:tabs>
          <w:tab w:val="left" w:pos="426"/>
        </w:tabs>
        <w:spacing w:line="480" w:lineRule="auto"/>
        <w:jc w:val="both"/>
        <w:outlineLvl w:val="0"/>
        <w:rPr>
          <w:rFonts w:ascii="Times New Roman" w:hAnsi="Times New Roman"/>
          <w:color w:val="000000" w:themeColor="text1"/>
          <w:sz w:val="28"/>
          <w:szCs w:val="28"/>
        </w:rPr>
      </w:pPr>
      <w:r w:rsidRPr="00C61493">
        <w:rPr>
          <w:rFonts w:ascii="Times New Roman" w:hAnsi="Times New Roman"/>
          <w:b/>
          <w:color w:val="000000" w:themeColor="text1"/>
          <w:sz w:val="28"/>
          <w:szCs w:val="28"/>
        </w:rPr>
        <w:t>Supporting information</w:t>
      </w:r>
      <w:bookmarkStart w:id="0" w:name="_GoBack"/>
      <w:bookmarkEnd w:id="0"/>
    </w:p>
    <w:p w14:paraId="5D76EBCE" w14:textId="67D225A8" w:rsidR="00C344A5" w:rsidRPr="00C61493" w:rsidRDefault="00E1624B" w:rsidP="00C344A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1 Table</w:t>
      </w:r>
    </w:p>
    <w:tbl>
      <w:tblPr>
        <w:tblW w:w="822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812"/>
        <w:gridCol w:w="5410"/>
      </w:tblGrid>
      <w:tr w:rsidR="00C344A5" w:rsidRPr="00C61493" w14:paraId="01EF64C5" w14:textId="77777777" w:rsidTr="00EC72F3">
        <w:trPr>
          <w:trHeight w:val="480"/>
        </w:trPr>
        <w:tc>
          <w:tcPr>
            <w:tcW w:w="2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31AD" w14:textId="77777777" w:rsidR="00C344A5" w:rsidRPr="00C61493" w:rsidRDefault="00C344A5" w:rsidP="00EC72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imer Name </w:t>
            </w:r>
          </w:p>
        </w:tc>
        <w:tc>
          <w:tcPr>
            <w:tcW w:w="5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B8CA4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quence (5´to 3´)</w:t>
            </w:r>
          </w:p>
        </w:tc>
      </w:tr>
      <w:tr w:rsidR="00C344A5" w:rsidRPr="00C61493" w14:paraId="0C34B3B5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99056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AE1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32AFC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TTCTTGTCGGCTTGAAAG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21894A53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ED608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AE1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5E258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ACCATGGGGTTGAGATTCT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66F118C1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0B79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AE2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5F913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ACAGAGCTGACCCTGAAG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55EAC9C2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8F8F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AE2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34CEB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ACAGAGCTGACCCTGAAG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0F2A2AEA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AF104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UBC9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D029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-ACCTCATGAACTGGGAGTG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5DB03742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CF972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UBC9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A6B38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-TGGTGGCGAAGATGGATAAT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6D2AF5F8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B8D1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1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2FB9A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´-CCTGGGTTTGTCCTGTCTGT-3´ </w:t>
            </w:r>
          </w:p>
        </w:tc>
      </w:tr>
      <w:tr w:rsidR="00C344A5" w:rsidRPr="00C61493" w14:paraId="1FC28A7F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1FAF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1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B4854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AGCTCAAGCATCCATCGACT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70DC57DD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47E4A9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2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BD58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GCATCAGAAATTGGGAAGA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1AEBBC4D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23AABA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2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597BB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CTAAAGGGCACATCAAGGA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712CABE5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9EE0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3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2ED7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GTCCTCTAGCTCCCATTC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712C4FEA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5CD6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3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573E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TCAAACCGCTGGCTAGAA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623EA3B1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02AC88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4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1C63C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GCTACGCCAAGAAGAACT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7F1D83ED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AAA79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IAS4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AB062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TTCTGGCTTGAGGGTCTT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0A857EF0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239E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UMO1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23C71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GGGGATAAGAAGGAAGGT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08AF78A5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8665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UMO1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795EE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CATTCCCAGTTCTTTTGGA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678BE541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419B9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UMO2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BA87E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AAAAGCCCAAGGAAGGAGT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6BFA60DB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6D5A3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UMO2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9EC50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CAACTGTGCAGGTGTGTCT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79FD1826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A94A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1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5864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TTGGCTCAGGCGATTTAA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373FF0DD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5925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1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CDDA6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ATGGCAGTGATGGTTTGA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1BA4C1DA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813AC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2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7689A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AGAGTCCTGCC TTCCTTT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6213412B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D7CDF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2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C451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´-CTCAGACCCTTGCCACTCTC-3´</w:t>
            </w:r>
          </w:p>
        </w:tc>
      </w:tr>
      <w:tr w:rsidR="00C344A5" w:rsidRPr="00C61493" w14:paraId="3815F1BE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0935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3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5F00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TTTTGATGCCTCAGCAAGT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6E19085C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DE84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3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03549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ATGTCAGCGAGGTGCTTTTT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36778C07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629F44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5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4D8A2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GATGAACCCCTTTGTGCTA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4E4F8CCA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43C5D5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5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93552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ACCATTGGCCTGACCTAA A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37195152" w14:textId="77777777" w:rsidTr="00EC72F3">
        <w:trPr>
          <w:trHeight w:val="460"/>
        </w:trPr>
        <w:tc>
          <w:tcPr>
            <w:tcW w:w="28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900EA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Primer Name</w:t>
            </w:r>
          </w:p>
        </w:tc>
        <w:tc>
          <w:tcPr>
            <w:tcW w:w="5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05018E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quence (5´to 3´)</w:t>
            </w:r>
          </w:p>
        </w:tc>
      </w:tr>
      <w:tr w:rsidR="00C344A5" w:rsidRPr="00C61493" w14:paraId="62D441A9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17B1F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6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ED4748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TCAAAATGGCCTTGATCCTC-3´</w:t>
            </w:r>
          </w:p>
        </w:tc>
      </w:tr>
      <w:tr w:rsidR="00C344A5" w:rsidRPr="00C61493" w14:paraId="5FDE13E8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EC8E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6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AB63C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TTCCTTTTGCCCACAACTT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59785B97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E8BB6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7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2BC8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TTTGCAGTGGGAAAGAAGC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552F605C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5E9F1F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NP7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0B5E59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TGTCGAAGGCAATGAGTCT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523AE609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9612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NF4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9F28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CAATGAGTACAAGAAAGCGTC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2B58478D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C6CE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NF4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29704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AGGTCCACAATTTCATCTCCA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344A5" w:rsidRPr="00C61493" w14:paraId="0F0E28E5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BDB08E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GAPDH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2B2A9A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TGGGCTACACTGAGCACCA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56075FDF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438F9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GAPDH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E868C1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GGGTGTCGCTGTTGAAGTCA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6F00F4D0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CAD8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iR-BHRF1-1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3C2B2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TTAGTAACCTGATCAGCCCCGG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3D6EE63B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BAB7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iR-BHRF1-1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3A85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GTGCAGGGTCCGAGGT-3</w:t>
            </w:r>
            <w:r w:rsidRPr="00C61493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´</w:t>
            </w:r>
          </w:p>
        </w:tc>
      </w:tr>
      <w:tr w:rsidR="00C344A5" w:rsidRPr="00C61493" w14:paraId="4B834F44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833561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iR-BHRF1-1sponge 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3C32C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´-CGAGAACTCCGGGTGCG-3´</w:t>
            </w:r>
          </w:p>
        </w:tc>
      </w:tr>
      <w:tr w:rsidR="00C344A5" w:rsidRPr="00C61493" w14:paraId="662E7128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4CD35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iR-BHRF1-1sponge 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11424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´-CGCGTTAACCTGATCCAACC-3´</w:t>
            </w:r>
          </w:p>
        </w:tc>
      </w:tr>
      <w:tr w:rsidR="00C344A5" w:rsidRPr="00C61493" w14:paraId="09682223" w14:textId="77777777" w:rsidTr="00EC72F3">
        <w:trPr>
          <w:trHeight w:val="46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01B2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NU48-F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5CE4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´-AGTGATGATGACCCCAGGTAACTCT-3´</w:t>
            </w:r>
          </w:p>
        </w:tc>
      </w:tr>
      <w:tr w:rsidR="00C344A5" w:rsidRPr="00C61493" w14:paraId="469DDCAA" w14:textId="77777777" w:rsidTr="00EC72F3">
        <w:trPr>
          <w:trHeight w:val="48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B19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NU48-R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DCBBD" w14:textId="77777777" w:rsidR="00C344A5" w:rsidRPr="00C61493" w:rsidRDefault="00C344A5" w:rsidP="00EC72F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9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´-CTGCGGTGATGGCATCAG-3´</w:t>
            </w:r>
          </w:p>
        </w:tc>
      </w:tr>
    </w:tbl>
    <w:p w14:paraId="312738C8" w14:textId="77777777" w:rsidR="00871F4C" w:rsidRPr="00C344A5" w:rsidRDefault="00E1624B">
      <w:pPr>
        <w:rPr>
          <w:rFonts w:ascii="Times New Roman" w:hAnsi="Times New Roman"/>
          <w:b/>
          <w:color w:val="000000" w:themeColor="text1"/>
        </w:rPr>
      </w:pPr>
    </w:p>
    <w:sectPr w:rsidR="00871F4C" w:rsidRPr="00C344A5" w:rsidSect="00BA5F3A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4A5"/>
    <w:rsid w:val="00041B41"/>
    <w:rsid w:val="00116C07"/>
    <w:rsid w:val="001D10B0"/>
    <w:rsid w:val="00442D30"/>
    <w:rsid w:val="00555959"/>
    <w:rsid w:val="005C6379"/>
    <w:rsid w:val="00667ECC"/>
    <w:rsid w:val="0068043B"/>
    <w:rsid w:val="006E41BE"/>
    <w:rsid w:val="007E2E2B"/>
    <w:rsid w:val="007F702F"/>
    <w:rsid w:val="00802E5E"/>
    <w:rsid w:val="008D1C06"/>
    <w:rsid w:val="0097722C"/>
    <w:rsid w:val="00B446AE"/>
    <w:rsid w:val="00BA5F3A"/>
    <w:rsid w:val="00C344A5"/>
    <w:rsid w:val="00CD119C"/>
    <w:rsid w:val="00CE42D1"/>
    <w:rsid w:val="00E1624B"/>
    <w:rsid w:val="00E22DD3"/>
    <w:rsid w:val="00ED5301"/>
    <w:rsid w:val="00F07838"/>
    <w:rsid w:val="00FC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58101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4</Characters>
  <Application>Microsoft Macintosh Word</Application>
  <DocSecurity>0</DocSecurity>
  <Lines>11</Lines>
  <Paragraphs>3</Paragraphs>
  <ScaleCrop>false</ScaleCrop>
  <Company>KI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Jiaxin</dc:creator>
  <cp:keywords/>
  <dc:description/>
  <cp:lastModifiedBy>Jinlin Li</cp:lastModifiedBy>
  <cp:revision>2</cp:revision>
  <dcterms:created xsi:type="dcterms:W3CDTF">2017-04-14T10:16:00Z</dcterms:created>
  <dcterms:modified xsi:type="dcterms:W3CDTF">2017-04-14T10:16:00Z</dcterms:modified>
</cp:coreProperties>
</file>